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9C7B6" w14:textId="50AF64C6" w:rsidR="002652CF" w:rsidRPr="00415AE0" w:rsidRDefault="002652CF" w:rsidP="002652CF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52CF" w:rsidRPr="00415AE0" w14:paraId="62ACD596" w14:textId="77777777" w:rsidTr="00377722">
        <w:tc>
          <w:tcPr>
            <w:tcW w:w="9576" w:type="dxa"/>
          </w:tcPr>
          <w:p w14:paraId="5F2F74FF" w14:textId="77777777" w:rsidR="002652CF" w:rsidRPr="00415AE0" w:rsidRDefault="002652CF" w:rsidP="0037772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>Dear [Representative/Senator] [legislator’s name],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  <w:t>My name is Joey, and I am [</w:t>
            </w:r>
            <w:r w:rsidRPr="00415AE0">
              <w:rPr>
                <w:rFonts w:ascii="Garamond" w:hAnsi="Garamond" w:cs="Times New Roman"/>
                <w:b/>
                <w:sz w:val="24"/>
                <w:szCs w:val="24"/>
              </w:rPr>
              <w:t>a dishwasher / an HR professional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]. I’m trying to figure out how to register to vote for the upcoming election. I heard that the voter registration deadline is soon. 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  <w:t xml:space="preserve">Who should I call in order to register? Also, is there anything special I need to do when I register so that I can vote in future elections? 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  <w:t>Thanks,</w:t>
            </w:r>
          </w:p>
          <w:p w14:paraId="3AA83959" w14:textId="77777777" w:rsidR="002652CF" w:rsidRPr="00415AE0" w:rsidRDefault="002652CF" w:rsidP="0037772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br/>
              <w:t>Joey</w:t>
            </w:r>
          </w:p>
        </w:tc>
      </w:tr>
    </w:tbl>
    <w:p w14:paraId="1A89D5E7" w14:textId="77777777" w:rsidR="001F06F9" w:rsidRDefault="001F06F9" w:rsidP="002652CF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p w14:paraId="3363EF2A" w14:textId="399B15A3" w:rsidR="002652CF" w:rsidRPr="00415AE0" w:rsidRDefault="002652CF" w:rsidP="002652CF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52CF" w:rsidRPr="00415AE0" w14:paraId="4C8A1233" w14:textId="77777777" w:rsidTr="00377722">
        <w:tc>
          <w:tcPr>
            <w:tcW w:w="9576" w:type="dxa"/>
          </w:tcPr>
          <w:p w14:paraId="1BDAEB49" w14:textId="77777777" w:rsidR="002652CF" w:rsidRPr="00415AE0" w:rsidRDefault="002652CF" w:rsidP="00377722">
            <w:pPr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</w:pPr>
          </w:p>
          <w:p w14:paraId="38811EDF" w14:textId="77777777" w:rsidR="002652CF" w:rsidRPr="00415AE0" w:rsidRDefault="002652CF" w:rsidP="0037772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t>Dear [Representative/Senator] [legislator’s name],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  <w:t>My name is Joey, and I am [</w:t>
            </w:r>
            <w:r w:rsidRPr="00415AE0">
              <w:rPr>
                <w:rFonts w:ascii="Garamond" w:eastAsia="MS Mincho" w:hAnsi="Garamond" w:cs="Times New Roman"/>
                <w:b/>
                <w:color w:val="000000"/>
                <w:sz w:val="24"/>
                <w:szCs w:val="24"/>
              </w:rPr>
              <w:t>a dishwasher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t xml:space="preserve"> </w:t>
            </w:r>
            <w:r w:rsidRPr="00415AE0">
              <w:rPr>
                <w:rFonts w:ascii="Garamond" w:eastAsia="MS Mincho" w:hAnsi="Garamond" w:cs="Times New Roman"/>
                <w:b/>
                <w:color w:val="000000"/>
                <w:sz w:val="24"/>
                <w:szCs w:val="24"/>
              </w:rPr>
              <w:t>/ an HR professional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t>]. I’ve been following the recent debates about voter registration and House Bill 351, and I wanted to share my opinion with you.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  <w:t>Do you have any time in the next couple of weeks to meet or speak on the phone briefly?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  <w:t>Thanks,</w:t>
            </w:r>
            <w:r w:rsidRPr="00415AE0">
              <w:rPr>
                <w:rFonts w:ascii="Garamond" w:eastAsia="MS Mincho" w:hAnsi="Garamond" w:cs="Times New Roman"/>
                <w:color w:val="000000"/>
                <w:sz w:val="24"/>
                <w:szCs w:val="24"/>
              </w:rPr>
              <w:br/>
              <w:t>Joey</w:t>
            </w:r>
          </w:p>
        </w:tc>
      </w:tr>
    </w:tbl>
    <w:p w14:paraId="67E9096A" w14:textId="77777777" w:rsidR="002652CF" w:rsidRPr="00415AE0" w:rsidRDefault="002652CF" w:rsidP="002652CF">
      <w:pPr>
        <w:spacing w:after="0" w:line="240" w:lineRule="auto"/>
        <w:rPr>
          <w:rFonts w:ascii="Garamond" w:eastAsia="MS Mincho" w:hAnsi="Garamond" w:cs="Times New Roman"/>
          <w:color w:val="000000"/>
          <w:sz w:val="24"/>
          <w:szCs w:val="24"/>
        </w:rPr>
      </w:pPr>
    </w:p>
    <w:p w14:paraId="721B0E02" w14:textId="6C564991" w:rsidR="002652CF" w:rsidRPr="00415AE0" w:rsidRDefault="002652CF" w:rsidP="002652CF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52CF" w:rsidRPr="00415AE0" w14:paraId="49832962" w14:textId="77777777" w:rsidTr="00377722">
        <w:tc>
          <w:tcPr>
            <w:tcW w:w="9576" w:type="dxa"/>
          </w:tcPr>
          <w:p w14:paraId="12F54F27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before="81"/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Dear [Mr./Ms.] [Principal’s Last Name], </w:t>
            </w:r>
          </w:p>
          <w:p w14:paraId="67EA3859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before="81"/>
              <w:rPr>
                <w:rFonts w:ascii="Garamond" w:hAnsi="Garamond" w:cs="Times New Roman"/>
                <w:sz w:val="24"/>
                <w:szCs w:val="24"/>
              </w:rPr>
            </w:pPr>
          </w:p>
          <w:p w14:paraId="1F809C7B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after="280"/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My name is Jessica. I'm emailing you on behalf of my son Joseph. My family is thinking about moving soon and would like to know more about your school. Specifically, I would like to know what music and art programs your school offers. </w:t>
            </w:r>
          </w:p>
          <w:p w14:paraId="23FFCE9C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after="280"/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>[</w:t>
            </w:r>
            <w:r w:rsidRPr="00415AE0">
              <w:rPr>
                <w:rFonts w:ascii="Garamond" w:hAnsi="Garamond" w:cs="Times New Roman"/>
                <w:b/>
                <w:sz w:val="24"/>
                <w:szCs w:val="24"/>
              </w:rPr>
              <w:t>To share a bit about our family, we have struggled financially for the past few years. We've been on food stamps and Joseph has had to receive free/reduced lunches at school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t>.]</w:t>
            </w:r>
          </w:p>
          <w:p w14:paraId="27A60BCB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after="280"/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I'm emailing a few other schools in your area to see what they have to offer as well. I'd really </w:t>
            </w:r>
            <w:r w:rsidRPr="00415AE0">
              <w:rPr>
                <w:rFonts w:ascii="Garamond" w:hAnsi="Garamond" w:cs="Times New Roman"/>
                <w:sz w:val="24"/>
                <w:szCs w:val="24"/>
              </w:rPr>
              <w:lastRenderedPageBreak/>
              <w:t xml:space="preserve">appreciate hearing from you. </w:t>
            </w:r>
          </w:p>
          <w:p w14:paraId="281F2B69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after="280"/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Thanks again, </w:t>
            </w:r>
          </w:p>
          <w:p w14:paraId="4ED12B9E" w14:textId="77777777" w:rsidR="002652CF" w:rsidRPr="00415AE0" w:rsidRDefault="002652CF" w:rsidP="0037772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415AE0">
              <w:rPr>
                <w:rFonts w:ascii="Garamond" w:hAnsi="Garamond" w:cs="Times New Roman"/>
                <w:sz w:val="24"/>
                <w:szCs w:val="24"/>
              </w:rPr>
              <w:t xml:space="preserve">Jessica </w:t>
            </w:r>
          </w:p>
        </w:tc>
      </w:tr>
    </w:tbl>
    <w:p w14:paraId="2668CB4F" w14:textId="77777777" w:rsidR="002652CF" w:rsidRDefault="002652CF" w:rsidP="002652CF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D4C6700" w14:textId="216EF6EC" w:rsidR="002652CF" w:rsidRPr="00415AE0" w:rsidRDefault="002652CF" w:rsidP="002652CF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52CF" w:rsidRPr="00415AE0" w14:paraId="7F3BFC4B" w14:textId="77777777" w:rsidTr="00377722">
        <w:tc>
          <w:tcPr>
            <w:tcW w:w="9576" w:type="dxa"/>
          </w:tcPr>
          <w:p w14:paraId="1718218D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before="81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To whom it may concern,</w:t>
            </w:r>
          </w:p>
          <w:p w14:paraId="13CBDAB1" w14:textId="77777777" w:rsidR="002652CF" w:rsidRPr="00415AE0" w:rsidRDefault="002652CF" w:rsidP="00377722">
            <w:pPr>
              <w:widowControl w:val="0"/>
              <w:autoSpaceDE w:val="0"/>
              <w:autoSpaceDN w:val="0"/>
              <w:adjustRightInd w:val="0"/>
              <w:spacing w:before="81"/>
              <w:rPr>
                <w:rFonts w:ascii="Garamond" w:hAnsi="Garamond" w:cs="Times New Roman"/>
                <w:sz w:val="24"/>
                <w:szCs w:val="24"/>
              </w:rPr>
            </w:pPr>
          </w:p>
          <w:p w14:paraId="0E91822F" w14:textId="77777777" w:rsidR="002652CF" w:rsidRPr="00415AE0" w:rsidRDefault="002652CF" w:rsidP="0037772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66368A">
              <w:rPr>
                <w:rFonts w:ascii="Garamond" w:hAnsi="Garamond" w:cs="Times New Roman"/>
                <w:sz w:val="24"/>
                <w:szCs w:val="24"/>
              </w:rPr>
              <w:t xml:space="preserve">My name is Joey, and I am a </w:t>
            </w:r>
            <w:r>
              <w:rPr>
                <w:rFonts w:ascii="Garamond" w:hAnsi="Garamond" w:cs="Times New Roman"/>
                <w:sz w:val="24"/>
                <w:szCs w:val="24"/>
              </w:rPr>
              <w:t>[[</w:t>
            </w:r>
            <w:r w:rsidRPr="0066368A">
              <w:rPr>
                <w:rFonts w:ascii="Garamond" w:hAnsi="Garamond" w:cs="Times New Roman"/>
                <w:b/>
                <w:sz w:val="24"/>
                <w:szCs w:val="24"/>
              </w:rPr>
              <w:t>insert rich or poor profession</w:t>
            </w:r>
            <w:r>
              <w:rPr>
                <w:rFonts w:ascii="Garamond" w:hAnsi="Garamond" w:cs="Times New Roman"/>
                <w:sz w:val="24"/>
                <w:szCs w:val="24"/>
              </w:rPr>
              <w:t>]]</w:t>
            </w:r>
            <w:r w:rsidRPr="0066368A">
              <w:rPr>
                <w:rFonts w:ascii="Garamond" w:hAnsi="Garamond" w:cs="Times New Roman"/>
                <w:sz w:val="24"/>
                <w:szCs w:val="24"/>
              </w:rPr>
              <w:t xml:space="preserve"> here in town. I'm emailing you because I’m planning to do some landscaping work, but I wanted to know who I should call before I dig. </w:t>
            </w:r>
            <w:r>
              <w:rPr>
                <w:rFonts w:ascii="Garamond" w:hAnsi="Garamond" w:cs="Times New Roman"/>
                <w:sz w:val="24"/>
                <w:szCs w:val="24"/>
              </w:rPr>
              <w:br/>
            </w:r>
            <w:r>
              <w:rPr>
                <w:rFonts w:ascii="Garamond" w:hAnsi="Garamond" w:cs="Times New Roman"/>
                <w:sz w:val="24"/>
                <w:szCs w:val="24"/>
              </w:rPr>
              <w:br/>
            </w:r>
            <w:r w:rsidRPr="0066368A">
              <w:rPr>
                <w:rFonts w:ascii="Garamond" w:hAnsi="Garamond" w:cs="Times New Roman"/>
                <w:sz w:val="24"/>
                <w:szCs w:val="24"/>
              </w:rPr>
              <w:t xml:space="preserve">Is there a town office that I should call? I’d really appreciate hearing from you. </w:t>
            </w:r>
            <w:r>
              <w:rPr>
                <w:rFonts w:ascii="Garamond" w:hAnsi="Garamond" w:cs="Times New Roman"/>
                <w:sz w:val="24"/>
                <w:szCs w:val="24"/>
              </w:rPr>
              <w:br/>
            </w:r>
            <w:r>
              <w:rPr>
                <w:rFonts w:ascii="Garamond" w:hAnsi="Garamond" w:cs="Times New Roman"/>
                <w:sz w:val="24"/>
                <w:szCs w:val="24"/>
              </w:rPr>
              <w:br/>
            </w:r>
            <w:r w:rsidRPr="0066368A">
              <w:rPr>
                <w:rFonts w:ascii="Garamond" w:hAnsi="Garamond" w:cs="Times New Roman"/>
                <w:sz w:val="24"/>
                <w:szCs w:val="24"/>
              </w:rPr>
              <w:t>Thanks, Joey</w:t>
            </w:r>
          </w:p>
        </w:tc>
      </w:tr>
    </w:tbl>
    <w:p w14:paraId="172EE75B" w14:textId="067798D6" w:rsidR="00513397" w:rsidRPr="0069094D" w:rsidRDefault="00A660A0">
      <w:pPr>
        <w:rPr>
          <w:rFonts w:ascii="Garamond" w:hAnsi="Garamond" w:cs="Times New Roman"/>
          <w:sz w:val="24"/>
          <w:szCs w:val="24"/>
        </w:rPr>
      </w:pPr>
      <w:bookmarkStart w:id="0" w:name="_GoBack"/>
      <w:bookmarkEnd w:id="0"/>
    </w:p>
    <w:sectPr w:rsidR="00513397" w:rsidRPr="0069094D" w:rsidSect="00D3040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4FE0D" w14:textId="77777777" w:rsidR="00A660A0" w:rsidRDefault="00A660A0">
      <w:pPr>
        <w:spacing w:after="0" w:line="240" w:lineRule="auto"/>
      </w:pPr>
      <w:r>
        <w:separator/>
      </w:r>
    </w:p>
  </w:endnote>
  <w:endnote w:type="continuationSeparator" w:id="0">
    <w:p w14:paraId="589E6234" w14:textId="77777777" w:rsidR="00A660A0" w:rsidRDefault="00A66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7608186"/>
      <w:docPartObj>
        <w:docPartGallery w:val="Page Numbers (Bottom of Page)"/>
        <w:docPartUnique/>
      </w:docPartObj>
    </w:sdtPr>
    <w:sdtEndPr/>
    <w:sdtContent>
      <w:p w14:paraId="3771EDF1" w14:textId="77777777" w:rsidR="00C02EF3" w:rsidRDefault="002652CF">
        <w:pPr>
          <w:pStyle w:val="Footer"/>
          <w:jc w:val="center"/>
        </w:pPr>
        <w:r w:rsidRPr="00212A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12AC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12A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212AC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8C204B4" w14:textId="77777777" w:rsidR="00C02EF3" w:rsidRDefault="00A660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2889B" w14:textId="77777777" w:rsidR="00A660A0" w:rsidRDefault="00A660A0">
      <w:pPr>
        <w:spacing w:after="0" w:line="240" w:lineRule="auto"/>
      </w:pPr>
      <w:r>
        <w:separator/>
      </w:r>
    </w:p>
  </w:footnote>
  <w:footnote w:type="continuationSeparator" w:id="0">
    <w:p w14:paraId="49CE48E6" w14:textId="77777777" w:rsidR="00A660A0" w:rsidRDefault="00A660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CF"/>
    <w:rsid w:val="000D3E00"/>
    <w:rsid w:val="00126AE6"/>
    <w:rsid w:val="001726E4"/>
    <w:rsid w:val="001F06F9"/>
    <w:rsid w:val="00226DD0"/>
    <w:rsid w:val="002652CF"/>
    <w:rsid w:val="0069094D"/>
    <w:rsid w:val="00A660A0"/>
    <w:rsid w:val="00C83BA2"/>
    <w:rsid w:val="00F411F9"/>
    <w:rsid w:val="00FF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8AEC7"/>
  <w15:chartTrackingRefBased/>
  <w15:docId w15:val="{4709C7D2-028B-3C45-BA20-02508B1B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2C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5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2CF"/>
    <w:rPr>
      <w:sz w:val="22"/>
      <w:szCs w:val="22"/>
    </w:rPr>
  </w:style>
  <w:style w:type="table" w:styleId="TableGrid">
    <w:name w:val="Table Grid"/>
    <w:basedOn w:val="TableNormal"/>
    <w:uiPriority w:val="59"/>
    <w:rsid w:val="002652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5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453</Characters>
  <Application>Microsoft Office Word</Application>
  <DocSecurity>0</DocSecurity>
  <Lines>25</Lines>
  <Paragraphs>12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19-03-12T17:37:00Z</dcterms:created>
  <dcterms:modified xsi:type="dcterms:W3CDTF">2019-03-19T15:56:00Z</dcterms:modified>
</cp:coreProperties>
</file>